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153C6" w14:textId="50A42467" w:rsidR="00A06389" w:rsidRPr="009A3ED9" w:rsidRDefault="00A06389" w:rsidP="00A06389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3965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="00F068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7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</w:t>
      </w:r>
      <w:r w:rsidR="005E580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without </w:t>
      </w:r>
      <w:r w:rsidR="00794E8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fect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06389" w14:paraId="65D68BF9" w14:textId="77777777" w:rsidTr="00A06389">
        <w:tc>
          <w:tcPr>
            <w:tcW w:w="1132" w:type="dxa"/>
          </w:tcPr>
          <w:p w14:paraId="606E0818" w14:textId="4FDF75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783975E7" w14:textId="4AB10545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4F6D226B" w14:textId="0424091A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28CE3452" w14:textId="757DE68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09B9F247" w14:textId="7A020988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D904205" w14:textId="3B3498A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62418471" w14:textId="6BD1D87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0682DFF6" w14:textId="6C6A7990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06389" w14:paraId="61B5ED3F" w14:textId="77777777" w:rsidTr="00A06389">
        <w:tc>
          <w:tcPr>
            <w:tcW w:w="1132" w:type="dxa"/>
          </w:tcPr>
          <w:p w14:paraId="72C4C4B8" w14:textId="7E525FE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01BBAAF4" w14:textId="05EA4897" w:rsidR="00A06389" w:rsidRDefault="00A71BDD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3" w:type="dxa"/>
          </w:tcPr>
          <w:p w14:paraId="1799F988" w14:textId="4EBC632E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133" w:type="dxa"/>
          </w:tcPr>
          <w:p w14:paraId="0906944E" w14:textId="2C35AA03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1133" w:type="dxa"/>
          </w:tcPr>
          <w:p w14:paraId="5C7419CC" w14:textId="21C807D0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133" w:type="dxa"/>
          </w:tcPr>
          <w:p w14:paraId="6D0EA06A" w14:textId="59473E8F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33" w:type="dxa"/>
          </w:tcPr>
          <w:p w14:paraId="652D05A1" w14:textId="11E07E6C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133" w:type="dxa"/>
          </w:tcPr>
          <w:p w14:paraId="0B3DECE6" w14:textId="445C9B19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7-6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</w:tr>
      <w:tr w:rsidR="00A06389" w14:paraId="00B82F0C" w14:textId="77777777" w:rsidTr="00A06389">
        <w:tc>
          <w:tcPr>
            <w:tcW w:w="1132" w:type="dxa"/>
          </w:tcPr>
          <w:p w14:paraId="1B5B84D9" w14:textId="3936702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1042F15" w14:textId="0B0E48B5" w:rsidR="00A06389" w:rsidRDefault="00A71BDD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3" w:type="dxa"/>
          </w:tcPr>
          <w:p w14:paraId="388EFF96" w14:textId="5968C6AE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1133" w:type="dxa"/>
          </w:tcPr>
          <w:p w14:paraId="60EFF7DB" w14:textId="285CF5B1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1133" w:type="dxa"/>
          </w:tcPr>
          <w:p w14:paraId="710468A5" w14:textId="00CE6625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1133" w:type="dxa"/>
          </w:tcPr>
          <w:p w14:paraId="512F64D9" w14:textId="174CC8BA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33" w:type="dxa"/>
          </w:tcPr>
          <w:p w14:paraId="223CA9AF" w14:textId="6C5EB020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133" w:type="dxa"/>
          </w:tcPr>
          <w:p w14:paraId="0C4651AE" w14:textId="7FF55D84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-967</w:t>
            </w:r>
          </w:p>
        </w:tc>
      </w:tr>
      <w:tr w:rsidR="00A06389" w14:paraId="34562F88" w14:textId="77777777" w:rsidTr="00A06389">
        <w:tc>
          <w:tcPr>
            <w:tcW w:w="1132" w:type="dxa"/>
          </w:tcPr>
          <w:p w14:paraId="34F180A1" w14:textId="787A0B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2FE06CD8" w14:textId="33468CC9" w:rsidR="00A06389" w:rsidRDefault="00A71BDD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3" w:type="dxa"/>
          </w:tcPr>
          <w:p w14:paraId="4FBC5CF8" w14:textId="51F80AC0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1133" w:type="dxa"/>
          </w:tcPr>
          <w:p w14:paraId="084764A9" w14:textId="596CAB82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1133" w:type="dxa"/>
          </w:tcPr>
          <w:p w14:paraId="35ED58FF" w14:textId="3F7B9A93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1133" w:type="dxa"/>
          </w:tcPr>
          <w:p w14:paraId="6D7C11EA" w14:textId="0201EBA8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3" w:type="dxa"/>
          </w:tcPr>
          <w:p w14:paraId="4BC831B2" w14:textId="0797B2FD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133" w:type="dxa"/>
          </w:tcPr>
          <w:p w14:paraId="5A2764E3" w14:textId="2FB6F8B5" w:rsidR="00A06389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4-1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</w:tbl>
    <w:p w14:paraId="46992FE5" w14:textId="46B7CC0C" w:rsidR="006055A9" w:rsidRDefault="006055A9">
      <w:pPr>
        <w:rPr>
          <w:rFonts w:ascii="Times New Roman" w:hAnsi="Times New Roman" w:cs="Times New Roman"/>
          <w:sz w:val="20"/>
          <w:szCs w:val="20"/>
        </w:rPr>
      </w:pPr>
    </w:p>
    <w:p w14:paraId="08D6261E" w14:textId="0619F6F3" w:rsidR="00AD106A" w:rsidRPr="009A3ED9" w:rsidRDefault="00AD106A" w:rsidP="00AD106A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3965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="00F068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8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with </w:t>
      </w:r>
      <w:r w:rsidR="00794E8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fec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D106A" w14:paraId="2A49793C" w14:textId="77777777" w:rsidTr="00346589">
        <w:tc>
          <w:tcPr>
            <w:tcW w:w="1132" w:type="dxa"/>
          </w:tcPr>
          <w:p w14:paraId="1A80F164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5FB94E69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6301FE1D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5E7E94E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3923FB46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46B8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1C63F2BB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4163BCA9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D106A" w14:paraId="728E26F8" w14:textId="77777777" w:rsidTr="00346589">
        <w:tc>
          <w:tcPr>
            <w:tcW w:w="1132" w:type="dxa"/>
          </w:tcPr>
          <w:p w14:paraId="5FBCC47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67CA08FB" w14:textId="48F3A134" w:rsidR="00AD106A" w:rsidRDefault="00A71BDD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3" w:type="dxa"/>
          </w:tcPr>
          <w:p w14:paraId="4CC779C6" w14:textId="196FFD71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</w:p>
        </w:tc>
        <w:tc>
          <w:tcPr>
            <w:tcW w:w="1133" w:type="dxa"/>
          </w:tcPr>
          <w:p w14:paraId="1B976CAF" w14:textId="443A50A1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133" w:type="dxa"/>
          </w:tcPr>
          <w:p w14:paraId="1B31418E" w14:textId="43E48588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1133" w:type="dxa"/>
          </w:tcPr>
          <w:p w14:paraId="4BAC9F1B" w14:textId="253A568B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1133" w:type="dxa"/>
          </w:tcPr>
          <w:p w14:paraId="3860A354" w14:textId="4A16D28F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33" w:type="dxa"/>
          </w:tcPr>
          <w:p w14:paraId="6E66A328" w14:textId="33C073FA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9-10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</w:tr>
      <w:tr w:rsidR="00AD106A" w14:paraId="5775D13A" w14:textId="77777777" w:rsidTr="00346589">
        <w:tc>
          <w:tcPr>
            <w:tcW w:w="1132" w:type="dxa"/>
          </w:tcPr>
          <w:p w14:paraId="5279F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C42CCD7" w14:textId="46A77E51" w:rsidR="00AD106A" w:rsidRDefault="00A71BDD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3" w:type="dxa"/>
          </w:tcPr>
          <w:p w14:paraId="19B923FB" w14:textId="785A88AD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133" w:type="dxa"/>
          </w:tcPr>
          <w:p w14:paraId="6EA61FC9" w14:textId="0C340D07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133" w:type="dxa"/>
          </w:tcPr>
          <w:p w14:paraId="761E466C" w14:textId="30E390E4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1133" w:type="dxa"/>
          </w:tcPr>
          <w:p w14:paraId="0280865D" w14:textId="6AAC5B42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133" w:type="dxa"/>
          </w:tcPr>
          <w:p w14:paraId="17AF4B45" w14:textId="68989D66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133" w:type="dxa"/>
          </w:tcPr>
          <w:p w14:paraId="3AE7535C" w14:textId="792E00CE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1-1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</w:tr>
      <w:tr w:rsidR="00AD106A" w14:paraId="27B4279B" w14:textId="77777777" w:rsidTr="00346589">
        <w:tc>
          <w:tcPr>
            <w:tcW w:w="1132" w:type="dxa"/>
          </w:tcPr>
          <w:p w14:paraId="5DE891F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3E354A50" w14:textId="4AFEE7DC" w:rsidR="00AD106A" w:rsidRDefault="00A71BDD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3" w:type="dxa"/>
          </w:tcPr>
          <w:p w14:paraId="1D70A9C5" w14:textId="598A36B1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133" w:type="dxa"/>
          </w:tcPr>
          <w:p w14:paraId="062DA1B8" w14:textId="5467BEE1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1133" w:type="dxa"/>
          </w:tcPr>
          <w:p w14:paraId="1FA1B755" w14:textId="3AF751B6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133" w:type="dxa"/>
          </w:tcPr>
          <w:p w14:paraId="1A030728" w14:textId="0296E14E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133" w:type="dxa"/>
          </w:tcPr>
          <w:p w14:paraId="013643C1" w14:textId="41DB5002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64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1133" w:type="dxa"/>
          </w:tcPr>
          <w:p w14:paraId="19D1FBC3" w14:textId="27039439" w:rsidR="00AD106A" w:rsidRDefault="00572501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-997</w:t>
            </w:r>
          </w:p>
        </w:tc>
      </w:tr>
    </w:tbl>
    <w:p w14:paraId="45603A64" w14:textId="77777777" w:rsidR="00AD106A" w:rsidRPr="00A06389" w:rsidRDefault="00AD106A" w:rsidP="00AD106A">
      <w:pPr>
        <w:rPr>
          <w:rFonts w:ascii="Times New Roman" w:hAnsi="Times New Roman" w:cs="Times New Roman"/>
          <w:sz w:val="20"/>
          <w:szCs w:val="20"/>
        </w:rPr>
      </w:pPr>
    </w:p>
    <w:p w14:paraId="13F9BBC3" w14:textId="455DCC23" w:rsidR="00156C04" w:rsidRPr="009C0F48" w:rsidRDefault="00156C04" w:rsidP="00156C04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3965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396550" w:rsidRPr="003965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="00F068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9</w:t>
      </w:r>
      <w:r w:rsidR="0039655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Comparison of 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between infants without </w:t>
      </w:r>
      <w:r w:rsidR="00794E8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fect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with </w:t>
      </w:r>
      <w:r w:rsidR="00794E8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fect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t the different sampling times using Mann-Whitney-U test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508"/>
        <w:gridCol w:w="3372"/>
        <w:gridCol w:w="3182"/>
      </w:tblGrid>
      <w:tr w:rsidR="00156C04" w14:paraId="454A427D" w14:textId="77777777" w:rsidTr="00346589">
        <w:tc>
          <w:tcPr>
            <w:tcW w:w="2508" w:type="dxa"/>
          </w:tcPr>
          <w:p w14:paraId="6EA4E38E" w14:textId="77777777" w:rsidR="00156C04" w:rsidRPr="005D12DD" w:rsidRDefault="00156C04" w:rsidP="00346589">
            <w:pPr>
              <w:jc w:val="center"/>
              <w:rPr>
                <w:b/>
                <w:bCs/>
              </w:rPr>
            </w:pPr>
            <w:r w:rsidRPr="005D1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3372" w:type="dxa"/>
          </w:tcPr>
          <w:p w14:paraId="46BAB5DF" w14:textId="77777777" w:rsidR="00156C04" w:rsidRPr="005D12DD" w:rsidRDefault="00156C04" w:rsidP="00346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obtained in Mann-Whitney-U test</w:t>
            </w:r>
          </w:p>
        </w:tc>
        <w:tc>
          <w:tcPr>
            <w:tcW w:w="3182" w:type="dxa"/>
          </w:tcPr>
          <w:p w14:paraId="03E00C73" w14:textId="77777777" w:rsidR="00156C04" w:rsidRPr="005D12DD" w:rsidRDefault="00156C04" w:rsidP="00346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dominance</w:t>
            </w:r>
          </w:p>
        </w:tc>
      </w:tr>
      <w:tr w:rsidR="00156C04" w14:paraId="2F607798" w14:textId="77777777" w:rsidTr="00346589">
        <w:tc>
          <w:tcPr>
            <w:tcW w:w="2508" w:type="dxa"/>
          </w:tcPr>
          <w:p w14:paraId="4CE57D6A" w14:textId="77777777" w:rsidR="00156C04" w:rsidRDefault="00156C04" w:rsidP="00346589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3372" w:type="dxa"/>
          </w:tcPr>
          <w:p w14:paraId="1B093AB4" w14:textId="241634C5" w:rsidR="00156C04" w:rsidRPr="005D12DD" w:rsidRDefault="00A71BDD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F33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82" w:type="dxa"/>
          </w:tcPr>
          <w:p w14:paraId="4C1DD425" w14:textId="69DBA582" w:rsidR="00156C04" w:rsidRPr="005D12DD" w:rsidRDefault="00A71BDD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</w:tr>
      <w:tr w:rsidR="00156C04" w14:paraId="1766EA09" w14:textId="77777777" w:rsidTr="00346589">
        <w:tc>
          <w:tcPr>
            <w:tcW w:w="2508" w:type="dxa"/>
          </w:tcPr>
          <w:p w14:paraId="22D8C821" w14:textId="77777777" w:rsidR="00156C04" w:rsidRDefault="00156C04" w:rsidP="00346589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3372" w:type="dxa"/>
          </w:tcPr>
          <w:p w14:paraId="71825F85" w14:textId="485FC6E0" w:rsidR="00156C04" w:rsidRPr="005D12DD" w:rsidRDefault="00A71BDD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3182" w:type="dxa"/>
          </w:tcPr>
          <w:p w14:paraId="319760BC" w14:textId="04982E24" w:rsidR="00156C04" w:rsidRPr="005D12DD" w:rsidRDefault="00A71BDD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</w:tr>
      <w:tr w:rsidR="00156C04" w14:paraId="187A0576" w14:textId="77777777" w:rsidTr="00346589">
        <w:tc>
          <w:tcPr>
            <w:tcW w:w="2508" w:type="dxa"/>
          </w:tcPr>
          <w:p w14:paraId="622D17A9" w14:textId="77777777" w:rsidR="00156C04" w:rsidRDefault="00156C04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3372" w:type="dxa"/>
          </w:tcPr>
          <w:p w14:paraId="76F197AA" w14:textId="185FCFBC" w:rsidR="00156C04" w:rsidRPr="005D12DD" w:rsidRDefault="00A71BDD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3182" w:type="dxa"/>
          </w:tcPr>
          <w:p w14:paraId="2D545CD4" w14:textId="2F69B8EC" w:rsidR="00156C04" w:rsidRPr="005D12DD" w:rsidRDefault="00A71BDD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</w:tr>
    </w:tbl>
    <w:p w14:paraId="1C304E8B" w14:textId="564AF040" w:rsidR="00156C04" w:rsidRDefault="00156C04" w:rsidP="00156C04">
      <w:r>
        <w:t xml:space="preserve"> </w:t>
      </w:r>
    </w:p>
    <w:p w14:paraId="13EF98C6" w14:textId="740B8331" w:rsidR="00036B15" w:rsidRDefault="00036B15" w:rsidP="00156C04"/>
    <w:p w14:paraId="78B4D7FF" w14:textId="77777777" w:rsidR="00396550" w:rsidRDefault="00396550" w:rsidP="00156C04"/>
    <w:p w14:paraId="141BC80C" w14:textId="38BEE1B3" w:rsidR="00AD106A" w:rsidRDefault="0039655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DE55617" wp14:editId="44004079">
            <wp:extent cx="5748292" cy="2840854"/>
            <wp:effectExtent l="0" t="0" r="5080" b="17145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4253EB50-2252-46B2-92CD-4FA102D4F1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CCBF8AF" w14:textId="14E23028" w:rsidR="00036B15" w:rsidRPr="00C4565D" w:rsidRDefault="00036B15" w:rsidP="00036B15">
      <w:pPr>
        <w:rPr>
          <w:rFonts w:ascii="Times New Roman" w:hAnsi="Times New Roman" w:cs="Times New Roman"/>
          <w:sz w:val="20"/>
          <w:szCs w:val="20"/>
        </w:rPr>
      </w:pPr>
      <w:r w:rsidRPr="00C4565D">
        <w:rPr>
          <w:rFonts w:ascii="Times New Roman" w:hAnsi="Times New Roman" w:cs="Times New Roman"/>
          <w:b/>
          <w:bCs/>
          <w:sz w:val="20"/>
          <w:szCs w:val="20"/>
        </w:rPr>
        <w:t>Fig.</w:t>
      </w:r>
      <w:r w:rsidR="00396550">
        <w:rPr>
          <w:rFonts w:ascii="Times New Roman" w:hAnsi="Times New Roman" w:cs="Times New Roman"/>
          <w:b/>
          <w:bCs/>
          <w:sz w:val="20"/>
          <w:szCs w:val="20"/>
        </w:rPr>
        <w:t xml:space="preserve"> 8</w:t>
      </w:r>
      <w:r w:rsidRPr="00C4565D">
        <w:rPr>
          <w:rFonts w:ascii="Times New Roman" w:hAnsi="Times New Roman" w:cs="Times New Roman"/>
          <w:sz w:val="20"/>
          <w:szCs w:val="20"/>
        </w:rPr>
        <w:t xml:space="preserve"> Nomograms showing the 25</w:t>
      </w:r>
      <w:r w:rsidRPr="00C4565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C4565D">
        <w:rPr>
          <w:rFonts w:ascii="Times New Roman" w:hAnsi="Times New Roman" w:cs="Times New Roman"/>
          <w:sz w:val="20"/>
          <w:szCs w:val="20"/>
        </w:rPr>
        <w:t xml:space="preserve"> percentile, </w:t>
      </w:r>
      <w:r w:rsidR="00666417">
        <w:rPr>
          <w:rFonts w:ascii="Times New Roman" w:hAnsi="Times New Roman" w:cs="Times New Roman"/>
          <w:sz w:val="20"/>
          <w:szCs w:val="20"/>
        </w:rPr>
        <w:t>50</w:t>
      </w:r>
      <w:r w:rsidR="00666417" w:rsidRPr="0066641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666417">
        <w:rPr>
          <w:rFonts w:ascii="Times New Roman" w:hAnsi="Times New Roman" w:cs="Times New Roman"/>
          <w:sz w:val="20"/>
          <w:szCs w:val="20"/>
        </w:rPr>
        <w:t xml:space="preserve"> </w:t>
      </w:r>
      <w:r w:rsidRPr="00C4565D">
        <w:rPr>
          <w:rFonts w:ascii="Times New Roman" w:hAnsi="Times New Roman" w:cs="Times New Roman"/>
          <w:sz w:val="20"/>
          <w:szCs w:val="20"/>
        </w:rPr>
        <w:t>and 75</w:t>
      </w:r>
      <w:r w:rsidRPr="00C4565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C4565D">
        <w:rPr>
          <w:rFonts w:ascii="Times New Roman" w:hAnsi="Times New Roman" w:cs="Times New Roman"/>
          <w:sz w:val="20"/>
          <w:szCs w:val="20"/>
        </w:rPr>
        <w:t xml:space="preserve"> percentile for NT-</w:t>
      </w:r>
      <w:proofErr w:type="spellStart"/>
      <w:r w:rsidRPr="00C4565D">
        <w:rPr>
          <w:rFonts w:ascii="Times New Roman" w:hAnsi="Times New Roman" w:cs="Times New Roman"/>
          <w:sz w:val="20"/>
          <w:szCs w:val="20"/>
        </w:rPr>
        <w:t>proBNP</w:t>
      </w:r>
      <w:proofErr w:type="spellEnd"/>
      <w:r w:rsidRPr="00C4565D">
        <w:rPr>
          <w:rFonts w:ascii="Times New Roman" w:hAnsi="Times New Roman" w:cs="Times New Roman"/>
          <w:sz w:val="20"/>
          <w:szCs w:val="20"/>
        </w:rPr>
        <w:t xml:space="preserve"> values in ng/l in preterm neonates born </w:t>
      </w:r>
      <w:r w:rsidR="00396550">
        <w:rPr>
          <w:rFonts w:ascii="Times New Roman" w:hAnsi="Times New Roman" w:cs="Times New Roman"/>
          <w:sz w:val="20"/>
          <w:szCs w:val="20"/>
        </w:rPr>
        <w:t>≤</w:t>
      </w:r>
      <w:r w:rsidRPr="00C4565D">
        <w:rPr>
          <w:rFonts w:ascii="Times New Roman" w:hAnsi="Times New Roman" w:cs="Times New Roman"/>
          <w:sz w:val="20"/>
          <w:szCs w:val="20"/>
        </w:rPr>
        <w:t>31 weeks GA over the first weeks of life. NT-</w:t>
      </w:r>
      <w:proofErr w:type="spellStart"/>
      <w:r w:rsidRPr="00C4565D">
        <w:rPr>
          <w:rFonts w:ascii="Times New Roman" w:hAnsi="Times New Roman" w:cs="Times New Roman"/>
          <w:sz w:val="20"/>
          <w:szCs w:val="20"/>
        </w:rPr>
        <w:t>proBNP</w:t>
      </w:r>
      <w:proofErr w:type="spellEnd"/>
      <w:r w:rsidRPr="00C4565D">
        <w:rPr>
          <w:rFonts w:ascii="Times New Roman" w:hAnsi="Times New Roman" w:cs="Times New Roman"/>
          <w:sz w:val="20"/>
          <w:szCs w:val="20"/>
        </w:rPr>
        <w:t xml:space="preserve"> for preterm infants with</w:t>
      </w:r>
      <w:r>
        <w:rPr>
          <w:rFonts w:ascii="Times New Roman" w:hAnsi="Times New Roman" w:cs="Times New Roman"/>
          <w:sz w:val="20"/>
          <w:szCs w:val="20"/>
        </w:rPr>
        <w:t>out infection</w:t>
      </w:r>
      <w:r w:rsidRPr="00C4565D">
        <w:rPr>
          <w:rFonts w:ascii="Times New Roman" w:hAnsi="Times New Roman" w:cs="Times New Roman"/>
          <w:sz w:val="20"/>
          <w:szCs w:val="20"/>
        </w:rPr>
        <w:t xml:space="preserve"> are presented on the left side, with </w:t>
      </w:r>
      <w:r>
        <w:rPr>
          <w:rFonts w:ascii="Times New Roman" w:hAnsi="Times New Roman" w:cs="Times New Roman"/>
          <w:sz w:val="20"/>
          <w:szCs w:val="20"/>
        </w:rPr>
        <w:t xml:space="preserve">infection </w:t>
      </w:r>
      <w:r w:rsidRPr="00C4565D">
        <w:rPr>
          <w:rFonts w:ascii="Times New Roman" w:hAnsi="Times New Roman" w:cs="Times New Roman"/>
          <w:sz w:val="20"/>
          <w:szCs w:val="20"/>
        </w:rPr>
        <w:t>on the right side.</w:t>
      </w:r>
    </w:p>
    <w:p w14:paraId="4769B184" w14:textId="77777777" w:rsidR="00036B15" w:rsidRDefault="00036B15">
      <w:pPr>
        <w:rPr>
          <w:rFonts w:ascii="Times New Roman" w:hAnsi="Times New Roman" w:cs="Times New Roman"/>
          <w:sz w:val="20"/>
          <w:szCs w:val="20"/>
        </w:rPr>
      </w:pPr>
    </w:p>
    <w:sectPr w:rsidR="00036B15" w:rsidSect="00161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389"/>
    <w:rsid w:val="00036B15"/>
    <w:rsid w:val="000F3313"/>
    <w:rsid w:val="00110FE3"/>
    <w:rsid w:val="00156C04"/>
    <w:rsid w:val="00161773"/>
    <w:rsid w:val="00346589"/>
    <w:rsid w:val="00396550"/>
    <w:rsid w:val="003D29C7"/>
    <w:rsid w:val="00572501"/>
    <w:rsid w:val="005C3B8F"/>
    <w:rsid w:val="005E5801"/>
    <w:rsid w:val="006055A9"/>
    <w:rsid w:val="00666417"/>
    <w:rsid w:val="006B2506"/>
    <w:rsid w:val="00794E83"/>
    <w:rsid w:val="0085012A"/>
    <w:rsid w:val="00931CDC"/>
    <w:rsid w:val="00A06389"/>
    <w:rsid w:val="00A11D12"/>
    <w:rsid w:val="00A71BDD"/>
    <w:rsid w:val="00AD106A"/>
    <w:rsid w:val="00B43FF1"/>
    <w:rsid w:val="00B7068E"/>
    <w:rsid w:val="00DD57C8"/>
    <w:rsid w:val="00E93288"/>
    <w:rsid w:val="00F0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A158"/>
  <w15:chartTrackingRefBased/>
  <w15:docId w15:val="{8501B895-084D-4168-B898-70DE01233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3F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063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06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2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29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Tabelle1!$A$3</c:f>
              <c:strCache>
                <c:ptCount val="1"/>
                <c:pt idx="0">
                  <c:v>2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38</c:v>
                </c:pt>
                <c:pt idx="1">
                  <c:v>4±1 weeks of life, n=47</c:v>
                </c:pt>
                <c:pt idx="2">
                  <c:v>corrected GA of 36±2 weeks of life, n=53</c:v>
                </c:pt>
                <c:pt idx="4">
                  <c:v>first week of life, n=23</c:v>
                </c:pt>
                <c:pt idx="5">
                  <c:v>4±1 weeks of life, n=24</c:v>
                </c:pt>
                <c:pt idx="6">
                  <c:v>corrected GA of 36±2 weeks of life, n=14</c:v>
                </c:pt>
              </c:strCache>
            </c:strRef>
          </c:cat>
          <c:val>
            <c:numRef>
              <c:f>Tabelle1!$B$3:$H$3</c:f>
              <c:numCache>
                <c:formatCode>###0.00</c:formatCode>
                <c:ptCount val="7"/>
                <c:pt idx="0">
                  <c:v>1327</c:v>
                </c:pt>
                <c:pt idx="1">
                  <c:v>413</c:v>
                </c:pt>
                <c:pt idx="2">
                  <c:v>4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DFD-44FA-8E45-F274900AF745}"/>
            </c:ext>
          </c:extLst>
        </c:ser>
        <c:ser>
          <c:idx val="1"/>
          <c:order val="1"/>
          <c:tx>
            <c:strRef>
              <c:f>Tabelle1!$A$4</c:f>
              <c:strCache>
                <c:ptCount val="1"/>
                <c:pt idx="0">
                  <c:v>2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38</c:v>
                </c:pt>
                <c:pt idx="1">
                  <c:v>4±1 weeks of life, n=47</c:v>
                </c:pt>
                <c:pt idx="2">
                  <c:v>corrected GA of 36±2 weeks of life, n=53</c:v>
                </c:pt>
                <c:pt idx="4">
                  <c:v>first week of life, n=23</c:v>
                </c:pt>
                <c:pt idx="5">
                  <c:v>4±1 weeks of life, n=24</c:v>
                </c:pt>
                <c:pt idx="6">
                  <c:v>corrected GA of 36±2 weeks of life, n=14</c:v>
                </c:pt>
              </c:strCache>
            </c:strRef>
          </c:cat>
          <c:val>
            <c:numRef>
              <c:f>Tabelle1!$B$4:$H$4</c:f>
              <c:numCache>
                <c:formatCode>General</c:formatCode>
                <c:ptCount val="7"/>
                <c:pt idx="4" formatCode="###0.00">
                  <c:v>2219</c:v>
                </c:pt>
                <c:pt idx="5" formatCode="###0.00">
                  <c:v>531</c:v>
                </c:pt>
                <c:pt idx="6" formatCode="###0.00">
                  <c:v>5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DFD-44FA-8E45-F274900AF745}"/>
            </c:ext>
          </c:extLst>
        </c:ser>
        <c:ser>
          <c:idx val="2"/>
          <c:order val="2"/>
          <c:tx>
            <c:strRef>
              <c:f>Tabelle1!$A$5</c:f>
              <c:strCache>
                <c:ptCount val="1"/>
                <c:pt idx="0">
                  <c:v>50th percentil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38</c:v>
                </c:pt>
                <c:pt idx="1">
                  <c:v>4±1 weeks of life, n=47</c:v>
                </c:pt>
                <c:pt idx="2">
                  <c:v>corrected GA of 36±2 weeks of life, n=53</c:v>
                </c:pt>
                <c:pt idx="4">
                  <c:v>first week of life, n=23</c:v>
                </c:pt>
                <c:pt idx="5">
                  <c:v>4±1 weeks of life, n=24</c:v>
                </c:pt>
                <c:pt idx="6">
                  <c:v>corrected GA of 36±2 weeks of life, n=14</c:v>
                </c:pt>
              </c:strCache>
            </c:strRef>
          </c:cat>
          <c:val>
            <c:numRef>
              <c:f>Tabelle1!$B$5:$H$5</c:f>
              <c:numCache>
                <c:formatCode>###0.00</c:formatCode>
                <c:ptCount val="7"/>
                <c:pt idx="0">
                  <c:v>2058</c:v>
                </c:pt>
                <c:pt idx="1">
                  <c:v>640</c:v>
                </c:pt>
                <c:pt idx="2">
                  <c:v>7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DFD-44FA-8E45-F274900AF745}"/>
            </c:ext>
          </c:extLst>
        </c:ser>
        <c:ser>
          <c:idx val="3"/>
          <c:order val="3"/>
          <c:tx>
            <c:strRef>
              <c:f>Tabelle1!$A$6</c:f>
              <c:strCache>
                <c:ptCount val="1"/>
                <c:pt idx="0">
                  <c:v>5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38</c:v>
                </c:pt>
                <c:pt idx="1">
                  <c:v>4±1 weeks of life, n=47</c:v>
                </c:pt>
                <c:pt idx="2">
                  <c:v>corrected GA of 36±2 weeks of life, n=53</c:v>
                </c:pt>
                <c:pt idx="4">
                  <c:v>first week of life, n=23</c:v>
                </c:pt>
                <c:pt idx="5">
                  <c:v>4±1 weeks of life, n=24</c:v>
                </c:pt>
                <c:pt idx="6">
                  <c:v>corrected GA of 36±2 weeks of life, n=14</c:v>
                </c:pt>
              </c:strCache>
            </c:strRef>
          </c:cat>
          <c:val>
            <c:numRef>
              <c:f>Tabelle1!$B$6:$H$6</c:f>
              <c:numCache>
                <c:formatCode>General</c:formatCode>
                <c:ptCount val="7"/>
                <c:pt idx="4" formatCode="###0.00">
                  <c:v>3765</c:v>
                </c:pt>
                <c:pt idx="5" formatCode="###0.00">
                  <c:v>1003</c:v>
                </c:pt>
                <c:pt idx="6" formatCode="###0.00">
                  <c:v>8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DFD-44FA-8E45-F274900AF745}"/>
            </c:ext>
          </c:extLst>
        </c:ser>
        <c:ser>
          <c:idx val="4"/>
          <c:order val="4"/>
          <c:tx>
            <c:strRef>
              <c:f>Tabelle1!$A$7</c:f>
              <c:strCache>
                <c:ptCount val="1"/>
                <c:pt idx="0">
                  <c:v>7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38</c:v>
                </c:pt>
                <c:pt idx="1">
                  <c:v>4±1 weeks of life, n=47</c:v>
                </c:pt>
                <c:pt idx="2">
                  <c:v>corrected GA of 36±2 weeks of life, n=53</c:v>
                </c:pt>
                <c:pt idx="4">
                  <c:v>first week of life, n=23</c:v>
                </c:pt>
                <c:pt idx="5">
                  <c:v>4±1 weeks of life, n=24</c:v>
                </c:pt>
                <c:pt idx="6">
                  <c:v>corrected GA of 36±2 weeks of life, n=14</c:v>
                </c:pt>
              </c:strCache>
            </c:strRef>
          </c:cat>
          <c:val>
            <c:numRef>
              <c:f>Tabelle1!$B$7:$H$7</c:f>
              <c:numCache>
                <c:formatCode>General</c:formatCode>
                <c:ptCount val="7"/>
                <c:pt idx="0">
                  <c:v>6423</c:v>
                </c:pt>
                <c:pt idx="1">
                  <c:v>967</c:v>
                </c:pt>
                <c:pt idx="2">
                  <c:v>11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DFD-44FA-8E45-F274900AF745}"/>
            </c:ext>
          </c:extLst>
        </c:ser>
        <c:ser>
          <c:idx val="5"/>
          <c:order val="5"/>
          <c:tx>
            <c:strRef>
              <c:f>Tabelle1!$A$8</c:f>
              <c:strCache>
                <c:ptCount val="1"/>
                <c:pt idx="0">
                  <c:v>7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38</c:v>
                </c:pt>
                <c:pt idx="1">
                  <c:v>4±1 weeks of life, n=47</c:v>
                </c:pt>
                <c:pt idx="2">
                  <c:v>corrected GA of 36±2 weeks of life, n=53</c:v>
                </c:pt>
                <c:pt idx="4">
                  <c:v>first week of life, n=23</c:v>
                </c:pt>
                <c:pt idx="5">
                  <c:v>4±1 weeks of life, n=24</c:v>
                </c:pt>
                <c:pt idx="6">
                  <c:v>corrected GA of 36±2 weeks of life, n=14</c:v>
                </c:pt>
              </c:strCache>
            </c:strRef>
          </c:cat>
          <c:val>
            <c:numRef>
              <c:f>Tabelle1!$B$8:$H$8</c:f>
              <c:numCache>
                <c:formatCode>General</c:formatCode>
                <c:ptCount val="7"/>
                <c:pt idx="4" formatCode="###0.00">
                  <c:v>10909</c:v>
                </c:pt>
                <c:pt idx="5" formatCode="###0.00">
                  <c:v>1542</c:v>
                </c:pt>
                <c:pt idx="6" formatCode="###0.00">
                  <c:v>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DFD-44FA-8E45-F274900AF7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0382440"/>
        <c:axId val="500382112"/>
      </c:lineChart>
      <c:catAx>
        <c:axId val="500382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ampling</a:t>
                </a:r>
                <a:r>
                  <a:rPr lang="en-AU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imes</a:t>
                </a:r>
                <a:endParaRPr lang="en-AU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0382112"/>
        <c:crosses val="autoZero"/>
        <c:auto val="1"/>
        <c:lblAlgn val="ctr"/>
        <c:lblOffset val="100"/>
        <c:noMultiLvlLbl val="0"/>
      </c:catAx>
      <c:valAx>
        <c:axId val="500382112"/>
        <c:scaling>
          <c:orientation val="minMax"/>
          <c:max val="12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T-proBNP [ng/l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0382440"/>
        <c:crosses val="autoZero"/>
        <c:crossBetween val="between"/>
        <c:majorUnit val="2000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3"/>
        <c:delete val="1"/>
      </c:legendEntry>
      <c:legendEntry>
        <c:idx val="4"/>
        <c:delete val="1"/>
      </c:legendEntry>
      <c:overlay val="0"/>
      <c:spPr>
        <a:noFill/>
        <a:ln>
          <a:noFill/>
          <a:prstDash val="dash"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458</cdr:x>
      <cdr:y>0.26042</cdr:y>
    </cdr:from>
    <cdr:to>
      <cdr:x>0.43264</cdr:x>
      <cdr:y>0.39236</cdr:y>
    </cdr:to>
    <cdr:sp macro="" textlink="">
      <cdr:nvSpPr>
        <cdr:cNvPr id="2" name="Textfeld 1">
          <a:extLst xmlns:a="http://schemas.openxmlformats.org/drawingml/2006/main">
            <a:ext uri="{FF2B5EF4-FFF2-40B4-BE49-F238E27FC236}">
              <a16:creationId xmlns:a16="http://schemas.microsoft.com/office/drawing/2014/main" id="{F0EDB122-F08A-402F-947B-462B03AC335F}"/>
            </a:ext>
          </a:extLst>
        </cdr:cNvPr>
        <cdr:cNvSpPr txBox="1"/>
      </cdr:nvSpPr>
      <cdr:spPr>
        <a:xfrm xmlns:a="http://schemas.openxmlformats.org/drawingml/2006/main">
          <a:off x="981075" y="714375"/>
          <a:ext cx="996950" cy="361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no</a:t>
          </a:r>
          <a:r>
            <a:rPr lang="en-AU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infection</a:t>
          </a:r>
          <a:endParaRPr lang="en-AU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4375</cdr:x>
      <cdr:y>0.25347</cdr:y>
    </cdr:from>
    <cdr:to>
      <cdr:x>0.95347</cdr:x>
      <cdr:y>0.33912</cdr:y>
    </cdr:to>
    <cdr:sp macro="" textlink="">
      <cdr:nvSpPr>
        <cdr:cNvPr id="3" name="Textfeld 2">
          <a:extLst xmlns:a="http://schemas.openxmlformats.org/drawingml/2006/main">
            <a:ext uri="{FF2B5EF4-FFF2-40B4-BE49-F238E27FC236}">
              <a16:creationId xmlns:a16="http://schemas.microsoft.com/office/drawing/2014/main" id="{E614CD3B-AC43-4A6F-AA25-11112B657B49}"/>
            </a:ext>
          </a:extLst>
        </cdr:cNvPr>
        <cdr:cNvSpPr txBox="1"/>
      </cdr:nvSpPr>
      <cdr:spPr>
        <a:xfrm xmlns:a="http://schemas.openxmlformats.org/drawingml/2006/main">
          <a:off x="3400425" y="695325"/>
          <a:ext cx="958850" cy="234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infection</a:t>
          </a: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ritz</dc:creator>
  <cp:keywords/>
  <dc:description/>
  <cp:lastModifiedBy>Agnes Fritz</cp:lastModifiedBy>
  <cp:revision>11</cp:revision>
  <dcterms:created xsi:type="dcterms:W3CDTF">2020-10-08T09:04:00Z</dcterms:created>
  <dcterms:modified xsi:type="dcterms:W3CDTF">2020-10-15T17:22:00Z</dcterms:modified>
</cp:coreProperties>
</file>